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D7B4A4" w14:textId="77777777" w:rsidR="002D6FD4" w:rsidRPr="006A063A" w:rsidRDefault="002D6FD4" w:rsidP="002D6FD4">
      <w:pPr>
        <w:spacing w:after="0" w:line="240" w:lineRule="auto"/>
        <w:rPr>
          <w:rFonts w:ascii="Times New Roman" w:hAnsi="Times New Roman" w:cs="Times New Roman"/>
        </w:rPr>
      </w:pPr>
      <w:r w:rsidRPr="006A063A">
        <w:rPr>
          <w:rFonts w:ascii="Times New Roman" w:hAnsi="Times New Roman" w:cs="Times New Roman"/>
          <w:b/>
          <w:bCs/>
        </w:rPr>
        <w:t xml:space="preserve">Table </w:t>
      </w:r>
      <w:r w:rsidRPr="006A063A">
        <w:rPr>
          <w:rFonts w:ascii="Times New Roman" w:hAnsi="Times New Roman" w:cs="Times New Roman" w:hint="eastAsia"/>
          <w:b/>
          <w:bCs/>
        </w:rPr>
        <w:t>S</w:t>
      </w:r>
      <w:r w:rsidRPr="006A063A">
        <w:rPr>
          <w:rFonts w:ascii="Times New Roman" w:hAnsi="Times New Roman" w:cs="Times New Roman"/>
          <w:b/>
          <w:bCs/>
        </w:rPr>
        <w:t xml:space="preserve">1 </w:t>
      </w:r>
      <w:r w:rsidRPr="006A063A">
        <w:rPr>
          <w:rFonts w:ascii="Times New Roman" w:hAnsi="Times New Roman" w:cs="Times New Roman"/>
        </w:rPr>
        <w:t xml:space="preserve">Comparison performance of </w:t>
      </w:r>
      <w:proofErr w:type="spellStart"/>
      <w:r w:rsidRPr="006A063A">
        <w:rPr>
          <w:rFonts w:ascii="Times New Roman" w:hAnsi="Times New Roman" w:cs="Times New Roman"/>
        </w:rPr>
        <w:t>pMHChat</w:t>
      </w:r>
      <w:proofErr w:type="spellEnd"/>
      <w:r w:rsidRPr="006A063A">
        <w:rPr>
          <w:rFonts w:ascii="Times New Roman" w:hAnsi="Times New Roman" w:cs="Times New Roman"/>
        </w:rPr>
        <w:t xml:space="preserve"> and other competing method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9"/>
        <w:gridCol w:w="767"/>
        <w:gridCol w:w="778"/>
        <w:gridCol w:w="778"/>
        <w:gridCol w:w="211"/>
        <w:gridCol w:w="567"/>
        <w:gridCol w:w="778"/>
        <w:gridCol w:w="778"/>
        <w:gridCol w:w="778"/>
        <w:gridCol w:w="833"/>
        <w:gridCol w:w="1039"/>
      </w:tblGrid>
      <w:tr w:rsidR="002D6FD4" w:rsidRPr="006A063A" w14:paraId="221F39BA" w14:textId="77777777" w:rsidTr="00D47EB9">
        <w:trPr>
          <w:trHeight w:hRule="exact" w:val="567"/>
          <w:jc w:val="center"/>
        </w:trPr>
        <w:tc>
          <w:tcPr>
            <w:tcW w:w="17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39B458" w14:textId="77777777" w:rsidR="002D6FD4" w:rsidRPr="006A063A" w:rsidRDefault="002D6FD4" w:rsidP="00FB47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2534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C879B8" w14:textId="77777777" w:rsidR="002D6FD4" w:rsidRPr="006A063A" w:rsidRDefault="002D6FD4" w:rsidP="00FB47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2016</w:t>
            </w:r>
          </w:p>
          <w:p w14:paraId="1DF27B76" w14:textId="4299F801" w:rsidR="002D6FD4" w:rsidRPr="006A063A" w:rsidRDefault="002D6FD4" w:rsidP="00FB47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（</w:t>
            </w:r>
            <w:r w:rsidRPr="006A06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="00D47EB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6A06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ld </w:t>
            </w:r>
            <w:r w:rsidR="00D47E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ross-validation</w:t>
            </w:r>
            <w:r w:rsidRPr="006A06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2123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771BC1" w14:textId="77777777" w:rsidR="002D6FD4" w:rsidRPr="006A063A" w:rsidRDefault="002D6FD4" w:rsidP="00FB47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2016</w:t>
            </w:r>
          </w:p>
          <w:p w14:paraId="4670BCAA" w14:textId="77777777" w:rsidR="002D6FD4" w:rsidRPr="006A063A" w:rsidRDefault="002D6FD4" w:rsidP="00FB47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（</w:t>
            </w:r>
            <w:r w:rsidRPr="006A06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MO</w:t>
            </w:r>
            <w:r w:rsidRPr="006A06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161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02A1D8" w14:textId="77777777" w:rsidR="002D6FD4" w:rsidRPr="006A063A" w:rsidRDefault="002D6FD4" w:rsidP="00FB47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2024</w:t>
            </w:r>
            <w:r w:rsidRPr="006A06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（</w:t>
            </w:r>
            <w:r w:rsidRPr="006A06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nary</w:t>
            </w:r>
            <w:r w:rsidRPr="006A06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10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07BE5F" w14:textId="77777777" w:rsidR="002D6FD4" w:rsidRPr="006A063A" w:rsidRDefault="002D6FD4" w:rsidP="00FB47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2024</w:t>
            </w:r>
            <w:r w:rsidRPr="006A06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（</w:t>
            </w:r>
            <w:r w:rsidRPr="006A06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50</w:t>
            </w:r>
            <w:r w:rsidRPr="006A06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）</w:t>
            </w:r>
          </w:p>
        </w:tc>
      </w:tr>
      <w:tr w:rsidR="002D6FD4" w:rsidRPr="006A063A" w14:paraId="3BA927F0" w14:textId="77777777" w:rsidTr="00D47EB9">
        <w:trPr>
          <w:trHeight w:hRule="exact" w:val="567"/>
          <w:jc w:val="center"/>
        </w:trPr>
        <w:tc>
          <w:tcPr>
            <w:tcW w:w="1719" w:type="dxa"/>
            <w:tcBorders>
              <w:top w:val="single" w:sz="8" w:space="0" w:color="auto"/>
            </w:tcBorders>
            <w:vAlign w:val="center"/>
          </w:tcPr>
          <w:p w14:paraId="22F647C0" w14:textId="77777777" w:rsidR="002D6FD4" w:rsidRPr="006A063A" w:rsidRDefault="002D6FD4" w:rsidP="00FB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D2B468C" w14:textId="77777777" w:rsidR="002D6FD4" w:rsidRPr="006A063A" w:rsidRDefault="002D6FD4" w:rsidP="00FB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</w:tc>
        <w:tc>
          <w:tcPr>
            <w:tcW w:w="77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03E52BB" w14:textId="77777777" w:rsidR="002D6FD4" w:rsidRPr="006A063A" w:rsidRDefault="002D6FD4" w:rsidP="00FB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</w:rPr>
              <w:t>AUPR</w:t>
            </w:r>
          </w:p>
        </w:tc>
        <w:tc>
          <w:tcPr>
            <w:tcW w:w="77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1F8C306" w14:textId="77777777" w:rsidR="002D6FD4" w:rsidRPr="006A063A" w:rsidRDefault="002D6FD4" w:rsidP="00FB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</w:rPr>
              <w:t>PCC</w:t>
            </w:r>
          </w:p>
        </w:tc>
        <w:tc>
          <w:tcPr>
            <w:tcW w:w="77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F5E9705" w14:textId="77777777" w:rsidR="002D6FD4" w:rsidRPr="006A063A" w:rsidRDefault="002D6FD4" w:rsidP="00FB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</w:tc>
        <w:tc>
          <w:tcPr>
            <w:tcW w:w="77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AD46C7C" w14:textId="77777777" w:rsidR="002D6FD4" w:rsidRPr="006A063A" w:rsidRDefault="002D6FD4" w:rsidP="00FB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</w:rPr>
              <w:t>AUPR</w:t>
            </w:r>
          </w:p>
        </w:tc>
        <w:tc>
          <w:tcPr>
            <w:tcW w:w="77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252D0CD" w14:textId="77777777" w:rsidR="002D6FD4" w:rsidRPr="006A063A" w:rsidRDefault="002D6FD4" w:rsidP="00FB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</w:rPr>
              <w:t>PCC</w:t>
            </w:r>
          </w:p>
        </w:tc>
        <w:tc>
          <w:tcPr>
            <w:tcW w:w="77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E2116C5" w14:textId="77777777" w:rsidR="002D6FD4" w:rsidRPr="006A063A" w:rsidRDefault="002D6FD4" w:rsidP="00FB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</w:tc>
        <w:tc>
          <w:tcPr>
            <w:tcW w:w="83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6737CA6" w14:textId="77777777" w:rsidR="002D6FD4" w:rsidRPr="006A063A" w:rsidRDefault="002D6FD4" w:rsidP="00FB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</w:rPr>
              <w:t>AUPR</w:t>
            </w:r>
          </w:p>
        </w:tc>
        <w:tc>
          <w:tcPr>
            <w:tcW w:w="103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781DA87" w14:textId="77777777" w:rsidR="002D6FD4" w:rsidRPr="006A063A" w:rsidRDefault="002D6FD4" w:rsidP="00FB4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</w:rPr>
              <w:t>PCC</w:t>
            </w:r>
          </w:p>
        </w:tc>
      </w:tr>
      <w:tr w:rsidR="003E47BD" w:rsidRPr="006A063A" w14:paraId="14A0DF4A" w14:textId="77777777" w:rsidTr="00D47EB9">
        <w:trPr>
          <w:trHeight w:hRule="exact" w:val="567"/>
          <w:jc w:val="center"/>
        </w:trPr>
        <w:tc>
          <w:tcPr>
            <w:tcW w:w="1719" w:type="dxa"/>
            <w:vAlign w:val="center"/>
          </w:tcPr>
          <w:p w14:paraId="636DF32F" w14:textId="436C4943" w:rsidR="003E47BD" w:rsidRPr="006A063A" w:rsidRDefault="003E47BD" w:rsidP="003E47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tMHC</w:t>
            </w:r>
            <w:r w:rsidRPr="006A063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I</w:t>
            </w:r>
            <w:r w:rsidRPr="006A06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n-</w:t>
            </w:r>
            <w:r w:rsidR="00E57FD8" w:rsidRPr="006A063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.2</w:t>
            </w:r>
          </w:p>
        </w:tc>
        <w:tc>
          <w:tcPr>
            <w:tcW w:w="767" w:type="dxa"/>
            <w:vAlign w:val="center"/>
          </w:tcPr>
          <w:p w14:paraId="0C17397B" w14:textId="66916B9D" w:rsidR="003E47BD" w:rsidRPr="006A063A" w:rsidRDefault="008459D1" w:rsidP="008232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8" w:type="dxa"/>
            <w:vAlign w:val="center"/>
          </w:tcPr>
          <w:p w14:paraId="7204CA45" w14:textId="1B38135B" w:rsidR="003E47BD" w:rsidRPr="006A063A" w:rsidRDefault="008459D1" w:rsidP="008232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8" w:type="dxa"/>
            <w:vAlign w:val="center"/>
          </w:tcPr>
          <w:p w14:paraId="3CD0A7D0" w14:textId="4DD24A76" w:rsidR="003E47BD" w:rsidRPr="006A063A" w:rsidRDefault="008459D1" w:rsidP="008232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8" w:type="dxa"/>
            <w:gridSpan w:val="2"/>
            <w:vAlign w:val="center"/>
          </w:tcPr>
          <w:p w14:paraId="2BC29C06" w14:textId="0C280AB5" w:rsidR="003E47BD" w:rsidRPr="006A063A" w:rsidRDefault="008459D1" w:rsidP="008232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8" w:type="dxa"/>
            <w:vAlign w:val="center"/>
          </w:tcPr>
          <w:p w14:paraId="63E85444" w14:textId="748E54A2" w:rsidR="003E47BD" w:rsidRPr="006A063A" w:rsidRDefault="008459D1" w:rsidP="008232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8" w:type="dxa"/>
            <w:vAlign w:val="center"/>
          </w:tcPr>
          <w:p w14:paraId="62F5967C" w14:textId="44CD9F7D" w:rsidR="003E47BD" w:rsidRPr="006A063A" w:rsidRDefault="008459D1" w:rsidP="008232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8" w:type="dxa"/>
            <w:vAlign w:val="center"/>
          </w:tcPr>
          <w:p w14:paraId="029AEE77" w14:textId="53E38023" w:rsidR="003E47BD" w:rsidRPr="006A063A" w:rsidRDefault="00FF59D3" w:rsidP="008232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B018C8" w:rsidRPr="006A063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A063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33" w:type="dxa"/>
            <w:vAlign w:val="center"/>
          </w:tcPr>
          <w:p w14:paraId="0CBAEF6D" w14:textId="1D9DEA9B" w:rsidR="003E47BD" w:rsidRPr="006A063A" w:rsidRDefault="00FF59D3" w:rsidP="003E4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D626BF" w:rsidRPr="006A06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A063A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039" w:type="dxa"/>
            <w:vAlign w:val="center"/>
          </w:tcPr>
          <w:p w14:paraId="7A7FD1CF" w14:textId="5D9EFB10" w:rsidR="003E47BD" w:rsidRPr="006A063A" w:rsidRDefault="00FF59D3" w:rsidP="003E4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AB4ECB" w:rsidRPr="006A06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A063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926BD9" w:rsidRPr="006A063A" w14:paraId="5C88902C" w14:textId="77777777" w:rsidTr="00D47EB9">
        <w:trPr>
          <w:trHeight w:hRule="exact" w:val="567"/>
          <w:jc w:val="center"/>
        </w:trPr>
        <w:tc>
          <w:tcPr>
            <w:tcW w:w="1719" w:type="dxa"/>
            <w:vAlign w:val="center"/>
          </w:tcPr>
          <w:p w14:paraId="5FF73481" w14:textId="001890B9" w:rsidR="00926BD9" w:rsidRPr="006A063A" w:rsidRDefault="00926BD9" w:rsidP="00926B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tMHC</w:t>
            </w:r>
            <w:r w:rsidRPr="006A063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I</w:t>
            </w:r>
            <w:r w:rsidRPr="006A06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n-4</w:t>
            </w:r>
            <w:r w:rsidRPr="006A063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</w:t>
            </w:r>
            <w:r w:rsidRPr="006A06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67" w:type="dxa"/>
            <w:vAlign w:val="center"/>
          </w:tcPr>
          <w:p w14:paraId="29A61D0B" w14:textId="73DA5D3E" w:rsidR="00926BD9" w:rsidRPr="006A063A" w:rsidRDefault="008459D1" w:rsidP="008232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8" w:type="dxa"/>
            <w:vAlign w:val="center"/>
          </w:tcPr>
          <w:p w14:paraId="64B50337" w14:textId="514B38E3" w:rsidR="00926BD9" w:rsidRPr="006A063A" w:rsidRDefault="008459D1" w:rsidP="008232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8" w:type="dxa"/>
            <w:vAlign w:val="center"/>
          </w:tcPr>
          <w:p w14:paraId="0F49351E" w14:textId="177F5D39" w:rsidR="00926BD9" w:rsidRPr="006A063A" w:rsidRDefault="008459D1" w:rsidP="008232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8" w:type="dxa"/>
            <w:gridSpan w:val="2"/>
            <w:vAlign w:val="center"/>
          </w:tcPr>
          <w:p w14:paraId="0687751A" w14:textId="772F81AA" w:rsidR="00926BD9" w:rsidRPr="006A063A" w:rsidRDefault="008459D1" w:rsidP="008232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8" w:type="dxa"/>
            <w:vAlign w:val="center"/>
          </w:tcPr>
          <w:p w14:paraId="15A41893" w14:textId="1351D10D" w:rsidR="00926BD9" w:rsidRPr="006A063A" w:rsidRDefault="008459D1" w:rsidP="008232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8" w:type="dxa"/>
            <w:vAlign w:val="center"/>
          </w:tcPr>
          <w:p w14:paraId="534F86BC" w14:textId="1F6C47FE" w:rsidR="00926BD9" w:rsidRPr="006A063A" w:rsidRDefault="008459D1" w:rsidP="008232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8" w:type="dxa"/>
            <w:vAlign w:val="center"/>
          </w:tcPr>
          <w:p w14:paraId="2CF0B124" w14:textId="6B76B6CC" w:rsidR="00926BD9" w:rsidRPr="006A063A" w:rsidRDefault="00926BD9" w:rsidP="008232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 w:rsidR="009D109D" w:rsidRPr="006A063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D77FDE" w:rsidRPr="006A06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3" w:type="dxa"/>
            <w:vAlign w:val="center"/>
          </w:tcPr>
          <w:p w14:paraId="28C87990" w14:textId="3E9E0883" w:rsidR="00926BD9" w:rsidRPr="006A063A" w:rsidRDefault="00926BD9" w:rsidP="00926B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="00D626BF" w:rsidRPr="006A063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039" w:type="dxa"/>
            <w:vAlign w:val="center"/>
          </w:tcPr>
          <w:p w14:paraId="2DEC47BB" w14:textId="2437D3BF" w:rsidR="00926BD9" w:rsidRPr="006A063A" w:rsidRDefault="00926BD9" w:rsidP="00926B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CC6970" w:rsidRPr="006A063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7257C" w:rsidRPr="006A063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926BD9" w:rsidRPr="006A063A" w14:paraId="7EFD52B5" w14:textId="77777777" w:rsidTr="00D47EB9">
        <w:trPr>
          <w:trHeight w:hRule="exact" w:val="567"/>
          <w:jc w:val="center"/>
        </w:trPr>
        <w:tc>
          <w:tcPr>
            <w:tcW w:w="1719" w:type="dxa"/>
            <w:vAlign w:val="center"/>
          </w:tcPr>
          <w:p w14:paraId="7AA2D034" w14:textId="77777777" w:rsidR="00926BD9" w:rsidRPr="006A063A" w:rsidRDefault="00926BD9" w:rsidP="00926B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A06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epMHCII</w:t>
            </w:r>
            <w:proofErr w:type="spellEnd"/>
          </w:p>
        </w:tc>
        <w:tc>
          <w:tcPr>
            <w:tcW w:w="767" w:type="dxa"/>
            <w:vAlign w:val="center"/>
          </w:tcPr>
          <w:p w14:paraId="531A4F2E" w14:textId="77777777" w:rsidR="00926BD9" w:rsidRPr="006A063A" w:rsidRDefault="00926BD9" w:rsidP="00926BD9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0.8562</w:t>
            </w:r>
          </w:p>
        </w:tc>
        <w:tc>
          <w:tcPr>
            <w:tcW w:w="778" w:type="dxa"/>
            <w:vAlign w:val="center"/>
          </w:tcPr>
          <w:p w14:paraId="335C6DF4" w14:textId="77777777" w:rsidR="00926BD9" w:rsidRPr="006A063A" w:rsidRDefault="00926BD9" w:rsidP="00926BD9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0.8065</w:t>
            </w:r>
          </w:p>
        </w:tc>
        <w:tc>
          <w:tcPr>
            <w:tcW w:w="778" w:type="dxa"/>
            <w:vAlign w:val="center"/>
          </w:tcPr>
          <w:p w14:paraId="7BF30619" w14:textId="77777777" w:rsidR="00926BD9" w:rsidRPr="006A063A" w:rsidRDefault="00926BD9" w:rsidP="00926BD9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0.7096</w:t>
            </w:r>
          </w:p>
        </w:tc>
        <w:tc>
          <w:tcPr>
            <w:tcW w:w="778" w:type="dxa"/>
            <w:gridSpan w:val="2"/>
            <w:vAlign w:val="center"/>
          </w:tcPr>
          <w:p w14:paraId="353DF2D4" w14:textId="77777777" w:rsidR="00926BD9" w:rsidRPr="006A063A" w:rsidRDefault="00926BD9" w:rsidP="00926BD9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0.7871</w:t>
            </w:r>
          </w:p>
        </w:tc>
        <w:tc>
          <w:tcPr>
            <w:tcW w:w="778" w:type="dxa"/>
            <w:vAlign w:val="center"/>
          </w:tcPr>
          <w:p w14:paraId="249991B3" w14:textId="77777777" w:rsidR="00926BD9" w:rsidRPr="006A063A" w:rsidRDefault="00926BD9" w:rsidP="00926BD9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0.6600</w:t>
            </w:r>
          </w:p>
        </w:tc>
        <w:tc>
          <w:tcPr>
            <w:tcW w:w="778" w:type="dxa"/>
            <w:vAlign w:val="center"/>
          </w:tcPr>
          <w:p w14:paraId="32773BF9" w14:textId="77777777" w:rsidR="00926BD9" w:rsidRPr="006A063A" w:rsidRDefault="00926BD9" w:rsidP="00926BD9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0.4682</w:t>
            </w:r>
          </w:p>
        </w:tc>
        <w:tc>
          <w:tcPr>
            <w:tcW w:w="778" w:type="dxa"/>
            <w:vAlign w:val="center"/>
          </w:tcPr>
          <w:p w14:paraId="23447EEC" w14:textId="77777777" w:rsidR="00926BD9" w:rsidRPr="006A063A" w:rsidRDefault="00926BD9" w:rsidP="00926BD9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0.7661</w:t>
            </w:r>
          </w:p>
        </w:tc>
        <w:tc>
          <w:tcPr>
            <w:tcW w:w="833" w:type="dxa"/>
            <w:vAlign w:val="center"/>
          </w:tcPr>
          <w:p w14:paraId="15C5F7CF" w14:textId="77777777" w:rsidR="00926BD9" w:rsidRPr="006A063A" w:rsidRDefault="00926BD9" w:rsidP="00926BD9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0.8692</w:t>
            </w:r>
          </w:p>
        </w:tc>
        <w:tc>
          <w:tcPr>
            <w:tcW w:w="1039" w:type="dxa"/>
            <w:vAlign w:val="center"/>
          </w:tcPr>
          <w:p w14:paraId="66C06C08" w14:textId="77777777" w:rsidR="00926BD9" w:rsidRPr="006A063A" w:rsidRDefault="00926BD9" w:rsidP="00926BD9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0.6563</w:t>
            </w:r>
          </w:p>
        </w:tc>
      </w:tr>
      <w:tr w:rsidR="00926BD9" w:rsidRPr="006A063A" w14:paraId="5C52CEA6" w14:textId="77777777" w:rsidTr="00D47EB9">
        <w:trPr>
          <w:trHeight w:hRule="exact" w:val="567"/>
          <w:jc w:val="center"/>
        </w:trPr>
        <w:tc>
          <w:tcPr>
            <w:tcW w:w="1719" w:type="dxa"/>
            <w:vAlign w:val="center"/>
          </w:tcPr>
          <w:p w14:paraId="575AE7DB" w14:textId="77777777" w:rsidR="00926BD9" w:rsidRPr="006A063A" w:rsidRDefault="00926BD9" w:rsidP="00926B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A06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MHCpan</w:t>
            </w:r>
            <w:proofErr w:type="spellEnd"/>
          </w:p>
        </w:tc>
        <w:tc>
          <w:tcPr>
            <w:tcW w:w="767" w:type="dxa"/>
            <w:vAlign w:val="center"/>
          </w:tcPr>
          <w:p w14:paraId="557DB15F" w14:textId="77777777" w:rsidR="00926BD9" w:rsidRPr="006A063A" w:rsidRDefault="00926BD9" w:rsidP="00926B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</w:rPr>
              <w:t>0.7995</w:t>
            </w:r>
          </w:p>
        </w:tc>
        <w:tc>
          <w:tcPr>
            <w:tcW w:w="778" w:type="dxa"/>
            <w:vAlign w:val="center"/>
          </w:tcPr>
          <w:p w14:paraId="520A6A2B" w14:textId="77777777" w:rsidR="00926BD9" w:rsidRPr="006A063A" w:rsidRDefault="00926BD9" w:rsidP="00926B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</w:rPr>
              <w:t>0.7508</w:t>
            </w:r>
          </w:p>
        </w:tc>
        <w:tc>
          <w:tcPr>
            <w:tcW w:w="778" w:type="dxa"/>
            <w:vAlign w:val="center"/>
          </w:tcPr>
          <w:p w14:paraId="7497D998" w14:textId="77777777" w:rsidR="00926BD9" w:rsidRPr="006A063A" w:rsidRDefault="00926BD9" w:rsidP="00926B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</w:rPr>
              <w:t>0.6335</w:t>
            </w:r>
          </w:p>
        </w:tc>
        <w:tc>
          <w:tcPr>
            <w:tcW w:w="778" w:type="dxa"/>
            <w:gridSpan w:val="2"/>
            <w:vAlign w:val="center"/>
          </w:tcPr>
          <w:p w14:paraId="0083A498" w14:textId="77777777" w:rsidR="00926BD9" w:rsidRPr="006A063A" w:rsidRDefault="00926BD9" w:rsidP="00926B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</w:rPr>
              <w:t>0.6759</w:t>
            </w:r>
          </w:p>
        </w:tc>
        <w:tc>
          <w:tcPr>
            <w:tcW w:w="778" w:type="dxa"/>
            <w:vAlign w:val="center"/>
          </w:tcPr>
          <w:p w14:paraId="554DFECF" w14:textId="77777777" w:rsidR="00926BD9" w:rsidRPr="006A063A" w:rsidRDefault="00926BD9" w:rsidP="00926B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</w:rPr>
              <w:t>0.5197</w:t>
            </w:r>
          </w:p>
        </w:tc>
        <w:tc>
          <w:tcPr>
            <w:tcW w:w="778" w:type="dxa"/>
            <w:vAlign w:val="center"/>
          </w:tcPr>
          <w:p w14:paraId="2C352FC1" w14:textId="77777777" w:rsidR="00926BD9" w:rsidRPr="006A063A" w:rsidRDefault="00926BD9" w:rsidP="00926B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</w:rPr>
              <w:t>0.2636</w:t>
            </w:r>
          </w:p>
        </w:tc>
        <w:tc>
          <w:tcPr>
            <w:tcW w:w="778" w:type="dxa"/>
            <w:vAlign w:val="center"/>
          </w:tcPr>
          <w:p w14:paraId="0F75DB47" w14:textId="77777777" w:rsidR="00926BD9" w:rsidRPr="006A063A" w:rsidRDefault="00926BD9" w:rsidP="00926B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</w:rPr>
              <w:t>0.6852</w:t>
            </w:r>
          </w:p>
        </w:tc>
        <w:tc>
          <w:tcPr>
            <w:tcW w:w="833" w:type="dxa"/>
            <w:vAlign w:val="center"/>
          </w:tcPr>
          <w:p w14:paraId="3769F64E" w14:textId="77777777" w:rsidR="00926BD9" w:rsidRPr="006A063A" w:rsidRDefault="00926BD9" w:rsidP="00926B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</w:rPr>
              <w:t>0.8102</w:t>
            </w:r>
          </w:p>
        </w:tc>
        <w:tc>
          <w:tcPr>
            <w:tcW w:w="1039" w:type="dxa"/>
            <w:vAlign w:val="center"/>
          </w:tcPr>
          <w:p w14:paraId="771ADB0F" w14:textId="77777777" w:rsidR="00926BD9" w:rsidRPr="006A063A" w:rsidRDefault="00926BD9" w:rsidP="00926B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</w:rPr>
              <w:t>0.3000</w:t>
            </w:r>
          </w:p>
        </w:tc>
      </w:tr>
      <w:tr w:rsidR="00926BD9" w:rsidRPr="006A063A" w14:paraId="58134B66" w14:textId="77777777" w:rsidTr="00D47EB9">
        <w:trPr>
          <w:trHeight w:hRule="exact" w:val="567"/>
          <w:jc w:val="center"/>
        </w:trPr>
        <w:tc>
          <w:tcPr>
            <w:tcW w:w="1719" w:type="dxa"/>
            <w:vAlign w:val="center"/>
          </w:tcPr>
          <w:p w14:paraId="6FCEAE6A" w14:textId="77777777" w:rsidR="00926BD9" w:rsidRPr="006A063A" w:rsidRDefault="00926BD9" w:rsidP="00926B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A06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HCAttnNet</w:t>
            </w:r>
            <w:proofErr w:type="spellEnd"/>
          </w:p>
        </w:tc>
        <w:tc>
          <w:tcPr>
            <w:tcW w:w="767" w:type="dxa"/>
            <w:vAlign w:val="center"/>
          </w:tcPr>
          <w:p w14:paraId="6705F8DD" w14:textId="77777777" w:rsidR="00926BD9" w:rsidRPr="006A063A" w:rsidRDefault="00926BD9" w:rsidP="00926B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</w:rPr>
              <w:t>0.7526</w:t>
            </w:r>
          </w:p>
        </w:tc>
        <w:tc>
          <w:tcPr>
            <w:tcW w:w="778" w:type="dxa"/>
            <w:vAlign w:val="center"/>
          </w:tcPr>
          <w:p w14:paraId="6B2926E6" w14:textId="77777777" w:rsidR="00926BD9" w:rsidRPr="006A063A" w:rsidRDefault="00926BD9" w:rsidP="00926B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</w:rPr>
              <w:t>0.6865</w:t>
            </w:r>
          </w:p>
        </w:tc>
        <w:tc>
          <w:tcPr>
            <w:tcW w:w="778" w:type="dxa"/>
            <w:vAlign w:val="center"/>
          </w:tcPr>
          <w:p w14:paraId="24C645FC" w14:textId="77777777" w:rsidR="00926BD9" w:rsidRPr="006A063A" w:rsidRDefault="00926BD9" w:rsidP="00926B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</w:rPr>
              <w:t>0.4890</w:t>
            </w:r>
          </w:p>
        </w:tc>
        <w:tc>
          <w:tcPr>
            <w:tcW w:w="778" w:type="dxa"/>
            <w:gridSpan w:val="2"/>
            <w:vAlign w:val="center"/>
          </w:tcPr>
          <w:p w14:paraId="657794E9" w14:textId="77777777" w:rsidR="00926BD9" w:rsidRPr="006A063A" w:rsidRDefault="00926BD9" w:rsidP="00926B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</w:rPr>
              <w:t>0.7130</w:t>
            </w:r>
          </w:p>
        </w:tc>
        <w:tc>
          <w:tcPr>
            <w:tcW w:w="778" w:type="dxa"/>
            <w:vAlign w:val="center"/>
          </w:tcPr>
          <w:p w14:paraId="3798899C" w14:textId="77777777" w:rsidR="00926BD9" w:rsidRPr="006A063A" w:rsidRDefault="00926BD9" w:rsidP="00926B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</w:rPr>
              <w:t>0.5790</w:t>
            </w:r>
          </w:p>
        </w:tc>
        <w:tc>
          <w:tcPr>
            <w:tcW w:w="778" w:type="dxa"/>
            <w:vAlign w:val="center"/>
          </w:tcPr>
          <w:p w14:paraId="71E3ECC7" w14:textId="77777777" w:rsidR="00926BD9" w:rsidRPr="006A063A" w:rsidRDefault="00926BD9" w:rsidP="00926B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</w:rPr>
              <w:t>0.4205</w:t>
            </w:r>
          </w:p>
        </w:tc>
        <w:tc>
          <w:tcPr>
            <w:tcW w:w="778" w:type="dxa"/>
            <w:vAlign w:val="center"/>
          </w:tcPr>
          <w:p w14:paraId="4FFF7698" w14:textId="77777777" w:rsidR="00926BD9" w:rsidRPr="006A063A" w:rsidRDefault="00926BD9" w:rsidP="00926B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</w:rPr>
              <w:t>0.7202</w:t>
            </w:r>
          </w:p>
        </w:tc>
        <w:tc>
          <w:tcPr>
            <w:tcW w:w="833" w:type="dxa"/>
            <w:vAlign w:val="center"/>
          </w:tcPr>
          <w:p w14:paraId="16757911" w14:textId="77777777" w:rsidR="00926BD9" w:rsidRPr="006A063A" w:rsidRDefault="00926BD9" w:rsidP="00926B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</w:rPr>
              <w:t>0.8237</w:t>
            </w:r>
          </w:p>
        </w:tc>
        <w:tc>
          <w:tcPr>
            <w:tcW w:w="1039" w:type="dxa"/>
            <w:vAlign w:val="center"/>
          </w:tcPr>
          <w:p w14:paraId="33B23E78" w14:textId="77777777" w:rsidR="00926BD9" w:rsidRPr="006A063A" w:rsidRDefault="00926BD9" w:rsidP="00926B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sz w:val="20"/>
                <w:szCs w:val="20"/>
              </w:rPr>
              <w:t>0.5036</w:t>
            </w:r>
          </w:p>
        </w:tc>
      </w:tr>
      <w:tr w:rsidR="00926BD9" w:rsidRPr="006A063A" w14:paraId="3D422CCF" w14:textId="77777777" w:rsidTr="00D47EB9">
        <w:trPr>
          <w:trHeight w:hRule="exact" w:val="567"/>
          <w:jc w:val="center"/>
        </w:trPr>
        <w:tc>
          <w:tcPr>
            <w:tcW w:w="1719" w:type="dxa"/>
            <w:tcBorders>
              <w:bottom w:val="single" w:sz="8" w:space="0" w:color="auto"/>
            </w:tcBorders>
            <w:vAlign w:val="center"/>
          </w:tcPr>
          <w:p w14:paraId="77405EAB" w14:textId="77777777" w:rsidR="00926BD9" w:rsidRPr="006A063A" w:rsidRDefault="00926BD9" w:rsidP="00926B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A06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HChat</w:t>
            </w:r>
            <w:proofErr w:type="spellEnd"/>
          </w:p>
        </w:tc>
        <w:tc>
          <w:tcPr>
            <w:tcW w:w="767" w:type="dxa"/>
            <w:tcBorders>
              <w:bottom w:val="single" w:sz="8" w:space="0" w:color="auto"/>
            </w:tcBorders>
            <w:vAlign w:val="center"/>
          </w:tcPr>
          <w:p w14:paraId="7B7CC56C" w14:textId="77777777" w:rsidR="00926BD9" w:rsidRPr="006A063A" w:rsidRDefault="00926BD9" w:rsidP="00926B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744</w:t>
            </w:r>
          </w:p>
        </w:tc>
        <w:tc>
          <w:tcPr>
            <w:tcW w:w="778" w:type="dxa"/>
            <w:tcBorders>
              <w:bottom w:val="single" w:sz="8" w:space="0" w:color="auto"/>
            </w:tcBorders>
            <w:vAlign w:val="center"/>
          </w:tcPr>
          <w:p w14:paraId="7CAEB173" w14:textId="77777777" w:rsidR="00926BD9" w:rsidRPr="006A063A" w:rsidRDefault="00926BD9" w:rsidP="00926B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400</w:t>
            </w:r>
          </w:p>
        </w:tc>
        <w:tc>
          <w:tcPr>
            <w:tcW w:w="778" w:type="dxa"/>
            <w:tcBorders>
              <w:bottom w:val="single" w:sz="8" w:space="0" w:color="auto"/>
            </w:tcBorders>
            <w:vAlign w:val="center"/>
          </w:tcPr>
          <w:p w14:paraId="54DA744C" w14:textId="77777777" w:rsidR="00926BD9" w:rsidRPr="006A063A" w:rsidRDefault="00926BD9" w:rsidP="00926B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311</w:t>
            </w:r>
          </w:p>
        </w:tc>
        <w:tc>
          <w:tcPr>
            <w:tcW w:w="778" w:type="dxa"/>
            <w:gridSpan w:val="2"/>
            <w:tcBorders>
              <w:bottom w:val="single" w:sz="8" w:space="0" w:color="auto"/>
            </w:tcBorders>
            <w:vAlign w:val="center"/>
          </w:tcPr>
          <w:p w14:paraId="5BAC7A9F" w14:textId="77777777" w:rsidR="00926BD9" w:rsidRPr="006A063A" w:rsidRDefault="00926BD9" w:rsidP="00926B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405</w:t>
            </w:r>
          </w:p>
        </w:tc>
        <w:tc>
          <w:tcPr>
            <w:tcW w:w="778" w:type="dxa"/>
            <w:tcBorders>
              <w:bottom w:val="single" w:sz="8" w:space="0" w:color="auto"/>
            </w:tcBorders>
            <w:vAlign w:val="center"/>
          </w:tcPr>
          <w:p w14:paraId="02E91F00" w14:textId="77777777" w:rsidR="00926BD9" w:rsidRPr="006A063A" w:rsidRDefault="00926BD9" w:rsidP="00926B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644</w:t>
            </w:r>
          </w:p>
        </w:tc>
        <w:tc>
          <w:tcPr>
            <w:tcW w:w="778" w:type="dxa"/>
            <w:tcBorders>
              <w:bottom w:val="single" w:sz="8" w:space="0" w:color="auto"/>
            </w:tcBorders>
            <w:vAlign w:val="center"/>
          </w:tcPr>
          <w:p w14:paraId="4456F26E" w14:textId="77777777" w:rsidR="00926BD9" w:rsidRPr="006A063A" w:rsidRDefault="00926BD9" w:rsidP="00926B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705</w:t>
            </w:r>
          </w:p>
        </w:tc>
        <w:tc>
          <w:tcPr>
            <w:tcW w:w="778" w:type="dxa"/>
            <w:tcBorders>
              <w:bottom w:val="single" w:sz="8" w:space="0" w:color="auto"/>
            </w:tcBorders>
            <w:vAlign w:val="center"/>
          </w:tcPr>
          <w:p w14:paraId="569F3EFA" w14:textId="77777777" w:rsidR="00926BD9" w:rsidRPr="006A063A" w:rsidRDefault="00926BD9" w:rsidP="00926B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676</w:t>
            </w:r>
          </w:p>
        </w:tc>
        <w:tc>
          <w:tcPr>
            <w:tcW w:w="833" w:type="dxa"/>
            <w:tcBorders>
              <w:bottom w:val="single" w:sz="8" w:space="0" w:color="auto"/>
            </w:tcBorders>
            <w:vAlign w:val="center"/>
          </w:tcPr>
          <w:p w14:paraId="363FE592" w14:textId="77777777" w:rsidR="00926BD9" w:rsidRPr="006A063A" w:rsidRDefault="00926BD9" w:rsidP="00926B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752</w:t>
            </w:r>
          </w:p>
        </w:tc>
        <w:tc>
          <w:tcPr>
            <w:tcW w:w="1039" w:type="dxa"/>
            <w:tcBorders>
              <w:bottom w:val="single" w:sz="8" w:space="0" w:color="auto"/>
            </w:tcBorders>
            <w:vAlign w:val="center"/>
          </w:tcPr>
          <w:p w14:paraId="4C56E955" w14:textId="77777777" w:rsidR="00926BD9" w:rsidRPr="006A063A" w:rsidRDefault="00926BD9" w:rsidP="00926B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6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002</w:t>
            </w:r>
          </w:p>
        </w:tc>
      </w:tr>
    </w:tbl>
    <w:p w14:paraId="47F7B308" w14:textId="0DE02AF3" w:rsidR="00602D0B" w:rsidRPr="007C10DB" w:rsidRDefault="00E15055" w:rsidP="007C10DB">
      <w:pPr>
        <w:rPr>
          <w:rFonts w:ascii="Times New Roman" w:hAnsi="Times New Roman" w:cs="Times New Roman"/>
        </w:rPr>
      </w:pPr>
      <w:r w:rsidRPr="006A063A">
        <w:rPr>
          <w:rFonts w:ascii="Times New Roman" w:hAnsi="Times New Roman" w:cs="Times New Roman"/>
        </w:rPr>
        <w:t xml:space="preserve">“-” </w:t>
      </w:r>
      <w:r w:rsidR="006A4B5F" w:rsidRPr="006A063A">
        <w:rPr>
          <w:rFonts w:ascii="Times New Roman" w:hAnsi="Times New Roman" w:cs="Times New Roman"/>
        </w:rPr>
        <w:t>indicates that the value does not exist.</w:t>
      </w:r>
    </w:p>
    <w:p w14:paraId="43BBF138" w14:textId="77777777" w:rsidR="00C30B0A" w:rsidRDefault="00C30B0A"/>
    <w:p w14:paraId="555DA94E" w14:textId="77777777" w:rsidR="00203DE1" w:rsidRPr="00203DE1" w:rsidRDefault="00203DE1" w:rsidP="009620EF"/>
    <w:sectPr w:rsidR="00203DE1" w:rsidRPr="00203DE1" w:rsidSect="004537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6F37E4" w14:textId="77777777" w:rsidR="00136938" w:rsidRDefault="00136938" w:rsidP="002D6FD4">
      <w:pPr>
        <w:spacing w:after="0" w:line="240" w:lineRule="auto"/>
      </w:pPr>
      <w:r>
        <w:separator/>
      </w:r>
    </w:p>
  </w:endnote>
  <w:endnote w:type="continuationSeparator" w:id="0">
    <w:p w14:paraId="67089F99" w14:textId="77777777" w:rsidR="00136938" w:rsidRDefault="00136938" w:rsidP="002D6F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38313A" w14:textId="77777777" w:rsidR="00136938" w:rsidRDefault="00136938" w:rsidP="002D6FD4">
      <w:pPr>
        <w:spacing w:after="0" w:line="240" w:lineRule="auto"/>
      </w:pPr>
      <w:r>
        <w:separator/>
      </w:r>
    </w:p>
  </w:footnote>
  <w:footnote w:type="continuationSeparator" w:id="0">
    <w:p w14:paraId="17B9439B" w14:textId="77777777" w:rsidR="00136938" w:rsidRDefault="00136938" w:rsidP="002D6F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F0074FD"/>
    <w:multiLevelType w:val="hybridMultilevel"/>
    <w:tmpl w:val="441A20BE"/>
    <w:lvl w:ilvl="0" w:tplc="8F1EDDA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413476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616"/>
    <w:rsid w:val="00053B7B"/>
    <w:rsid w:val="000908E6"/>
    <w:rsid w:val="00094F82"/>
    <w:rsid w:val="000A53FC"/>
    <w:rsid w:val="000E36BB"/>
    <w:rsid w:val="00102587"/>
    <w:rsid w:val="00136938"/>
    <w:rsid w:val="00183C93"/>
    <w:rsid w:val="001953AB"/>
    <w:rsid w:val="001C371A"/>
    <w:rsid w:val="001E79C7"/>
    <w:rsid w:val="00203DE1"/>
    <w:rsid w:val="002A5795"/>
    <w:rsid w:val="002D6FD4"/>
    <w:rsid w:val="002E5966"/>
    <w:rsid w:val="003212A2"/>
    <w:rsid w:val="00344F64"/>
    <w:rsid w:val="003A4A45"/>
    <w:rsid w:val="003E104E"/>
    <w:rsid w:val="003E47BD"/>
    <w:rsid w:val="00417ADC"/>
    <w:rsid w:val="00420E50"/>
    <w:rsid w:val="004509AF"/>
    <w:rsid w:val="00453750"/>
    <w:rsid w:val="004573C3"/>
    <w:rsid w:val="004B7692"/>
    <w:rsid w:val="00544616"/>
    <w:rsid w:val="005514F6"/>
    <w:rsid w:val="00574BEE"/>
    <w:rsid w:val="005A1521"/>
    <w:rsid w:val="00602D0B"/>
    <w:rsid w:val="00637DD1"/>
    <w:rsid w:val="006513A1"/>
    <w:rsid w:val="0065422C"/>
    <w:rsid w:val="006A063A"/>
    <w:rsid w:val="006A4B5F"/>
    <w:rsid w:val="006B5DCA"/>
    <w:rsid w:val="00700152"/>
    <w:rsid w:val="00727A21"/>
    <w:rsid w:val="00743718"/>
    <w:rsid w:val="0078361F"/>
    <w:rsid w:val="00786D49"/>
    <w:rsid w:val="007C10DB"/>
    <w:rsid w:val="007D02C3"/>
    <w:rsid w:val="00823294"/>
    <w:rsid w:val="00827CAE"/>
    <w:rsid w:val="008459D1"/>
    <w:rsid w:val="0087257C"/>
    <w:rsid w:val="00881058"/>
    <w:rsid w:val="009044C1"/>
    <w:rsid w:val="009067A9"/>
    <w:rsid w:val="00926BD9"/>
    <w:rsid w:val="009620EF"/>
    <w:rsid w:val="009C3186"/>
    <w:rsid w:val="009D109D"/>
    <w:rsid w:val="00A0224A"/>
    <w:rsid w:val="00A324C8"/>
    <w:rsid w:val="00A46660"/>
    <w:rsid w:val="00AB4ECB"/>
    <w:rsid w:val="00B018C8"/>
    <w:rsid w:val="00C0096E"/>
    <w:rsid w:val="00C03B72"/>
    <w:rsid w:val="00C20224"/>
    <w:rsid w:val="00C30B0A"/>
    <w:rsid w:val="00C33284"/>
    <w:rsid w:val="00C3548F"/>
    <w:rsid w:val="00C517CC"/>
    <w:rsid w:val="00C539F0"/>
    <w:rsid w:val="00CB1413"/>
    <w:rsid w:val="00CB5192"/>
    <w:rsid w:val="00CC6970"/>
    <w:rsid w:val="00D350A0"/>
    <w:rsid w:val="00D47EB9"/>
    <w:rsid w:val="00D626BF"/>
    <w:rsid w:val="00D77FDE"/>
    <w:rsid w:val="00D95A82"/>
    <w:rsid w:val="00DD2D56"/>
    <w:rsid w:val="00DD3873"/>
    <w:rsid w:val="00DE2828"/>
    <w:rsid w:val="00DE7154"/>
    <w:rsid w:val="00DF530E"/>
    <w:rsid w:val="00E1191E"/>
    <w:rsid w:val="00E15055"/>
    <w:rsid w:val="00E17C67"/>
    <w:rsid w:val="00E263DE"/>
    <w:rsid w:val="00E57FD8"/>
    <w:rsid w:val="00E7132A"/>
    <w:rsid w:val="00E848EB"/>
    <w:rsid w:val="00F077C4"/>
    <w:rsid w:val="00FF59D3"/>
    <w:rsid w:val="00FF6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376240"/>
  <w15:chartTrackingRefBased/>
  <w15:docId w15:val="{5AD51CD0-48DE-4A15-AD48-DB158AAC6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61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461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461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461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461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461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461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461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461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461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6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46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46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46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46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46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46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46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46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46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46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461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46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461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446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461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446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46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46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461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446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D6F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FD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D6F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FD4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9EF111-7DFF-4CD5-A824-8B59A486B5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amber</dc:creator>
  <cp:keywords/>
  <dc:description/>
  <cp:lastModifiedBy>Ma Amber</cp:lastModifiedBy>
  <cp:revision>66</cp:revision>
  <dcterms:created xsi:type="dcterms:W3CDTF">2024-12-02T03:59:00Z</dcterms:created>
  <dcterms:modified xsi:type="dcterms:W3CDTF">2025-06-11T06:56:00Z</dcterms:modified>
</cp:coreProperties>
</file>